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3:</w:t>
      </w:r>
      <w:r w:rsidDel="00000000" w:rsidR="00000000" w:rsidRPr="00000000">
        <w:rPr>
          <w:sz w:val="20"/>
          <w:szCs w:val="20"/>
          <w:rtl w:val="0"/>
        </w:rPr>
        <w:t xml:space="preserve"> All markers reaching significance after false-discovery-rate adjustment with alpha=10%</w:t>
      </w:r>
    </w:p>
    <w:tbl>
      <w:tblPr>
        <w:tblStyle w:val="Table1"/>
        <w:tblW w:w="900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10"/>
        <w:gridCol w:w="1335"/>
        <w:gridCol w:w="1305"/>
        <w:gridCol w:w="1620"/>
        <w:gridCol w:w="2130"/>
        <w:gridCol w:w="1500"/>
        <w:tblGridChange w:id="0">
          <w:tblGrid>
            <w:gridCol w:w="1110"/>
            <w:gridCol w:w="1335"/>
            <w:gridCol w:w="1305"/>
            <w:gridCol w:w="1620"/>
            <w:gridCol w:w="213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mos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on(M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(SE) in gra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variance expla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D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2(4.15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9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62(4.03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6(4.19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.34(4.0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4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7(3.87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.59(4.05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2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07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88(4.07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0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5(3.96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0.7(4.06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3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3(4.0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5(4.22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87(4.11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47(3.9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6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57(4.03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19(3.9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6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3(4.26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35(4.16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71(4.36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2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44(3.98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8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82(4.21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2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39(3.93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9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5(4.24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6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3(4.05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8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24(3.96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34(4.2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89(4.2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5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5(4.02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2(4.25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9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56(3.9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1(4.23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7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3(3.91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3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17(4.03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62(3.9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04(4.1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0(4.27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9.74(4.03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3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04(4.0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5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34(4.2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8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9(3.49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86(4.28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9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3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9(4.25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.35(4.41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2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= 56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a = 113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2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